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 Table 1. Baseline characteristics of participating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448"/>
        <w:gridCol w:w="2465"/>
        <w:gridCol w:w="1058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 Grou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=14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RSA Grou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=16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143±4.639</w:t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688±2.414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7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gestation period (days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.00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75-60.50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0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.50-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0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8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410±1.475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718±2.17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8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he menstrual cycle (days) 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500±2.175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938±1.389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0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8:37:00Z</dcterms:created>
  <dc:creator>lpxuan</dc:creator>
  <dc:description/>
  <dc:language>en-US</dc:language>
  <cp:lastModifiedBy>yuepeng</cp:lastModifiedBy>
  <dcterms:modified xsi:type="dcterms:W3CDTF">2021-10-13T03:2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5E83BB69CC41B5B348B2667AD823F5</vt:lpwstr>
  </property>
  <property fmtid="{D5CDD505-2E9C-101B-9397-08002B2CF9AE}" pid="3" name="KSOProductBuildVer">
    <vt:lpwstr>2052-11.1.0.10938</vt:lpwstr>
  </property>
</Properties>
</file>